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E5E9A" w14:textId="77777777" w:rsidR="00424DBA" w:rsidRDefault="00424DBA" w:rsidP="00424DB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1</w:t>
      </w:r>
    </w:p>
    <w:p w14:paraId="41800A0B" w14:textId="77777777" w:rsidR="00424DBA" w:rsidRPr="00807FFE" w:rsidRDefault="00424DBA" w:rsidP="00424DBA">
      <w:pPr>
        <w:rPr>
          <w:rFonts w:ascii="Times New Roman" w:hAnsi="Times New Roman" w:cs="Times New Roman"/>
        </w:rPr>
      </w:pPr>
      <w:r w:rsidRPr="00807FF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07FFE">
        <w:rPr>
          <w:rFonts w:ascii="Times New Roman" w:hAnsi="Times New Roman" w:cs="Times New Roman"/>
          <w:b/>
          <w:sz w:val="24"/>
          <w:szCs w:val="24"/>
        </w:rPr>
        <w:t>1</w:t>
      </w:r>
      <w:r w:rsidRPr="00807FFE">
        <w:rPr>
          <w:rFonts w:ascii="Times New Roman" w:hAnsi="Times New Roman" w:cs="Times New Roman"/>
          <w:sz w:val="24"/>
          <w:szCs w:val="24"/>
        </w:rPr>
        <w:t>. Primer and probe sequences used for re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7FFE">
        <w:rPr>
          <w:rFonts w:ascii="Times New Roman" w:hAnsi="Times New Roman" w:cs="Times New Roman"/>
          <w:sz w:val="24"/>
          <w:szCs w:val="24"/>
        </w:rPr>
        <w:t>time PCR</w:t>
      </w:r>
      <w:r w:rsidRPr="00807FFE">
        <w:rPr>
          <w:rFonts w:ascii="Times New Roman" w:hAnsi="Times New Roman" w:cs="Times New Roman"/>
        </w:rPr>
        <w:t>.</w:t>
      </w:r>
    </w:p>
    <w:tbl>
      <w:tblPr>
        <w:tblStyle w:val="Lysskygge"/>
        <w:tblW w:w="974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27"/>
        <w:gridCol w:w="4677"/>
        <w:gridCol w:w="1843"/>
      </w:tblGrid>
      <w:tr w:rsidR="00424DBA" w:rsidRPr="00807FFE" w14:paraId="17BE2B2B" w14:textId="77777777" w:rsidTr="005F00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14:paraId="680E2880" w14:textId="77777777" w:rsidR="00424DBA" w:rsidRPr="00807FFE" w:rsidRDefault="00424DBA" w:rsidP="005F0008">
            <w:pPr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 xml:space="preserve">Protein (Gene) </w:t>
            </w:r>
          </w:p>
          <w:p w14:paraId="0234B4E8" w14:textId="77777777" w:rsidR="00424DBA" w:rsidRPr="00807FFE" w:rsidRDefault="00424DBA" w:rsidP="005F0008">
            <w:pPr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b w:val="0"/>
                <w:lang w:val="en-US"/>
              </w:rPr>
              <w:t>(Primers and probe)</w:t>
            </w:r>
          </w:p>
        </w:tc>
        <w:tc>
          <w:tcPr>
            <w:tcW w:w="4677" w:type="dxa"/>
            <w:shd w:val="clear" w:color="auto" w:fill="FFFFFF" w:themeFill="background1"/>
          </w:tcPr>
          <w:p w14:paraId="3B0CEC2B" w14:textId="77777777" w:rsidR="00424DBA" w:rsidRPr="00807FFE" w:rsidRDefault="00424DBA" w:rsidP="005F0008">
            <w:pPr>
              <w:ind w:left="102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Sequence</w:t>
            </w:r>
          </w:p>
        </w:tc>
        <w:tc>
          <w:tcPr>
            <w:tcW w:w="1843" w:type="dxa"/>
            <w:shd w:val="clear" w:color="auto" w:fill="FFFFFF" w:themeFill="background1"/>
          </w:tcPr>
          <w:p w14:paraId="79CCF6D3" w14:textId="77777777" w:rsidR="00424DBA" w:rsidRPr="00807FFE" w:rsidRDefault="00424DBA" w:rsidP="005F0008">
            <w:pPr>
              <w:ind w:left="95" w:right="3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07FFE">
              <w:rPr>
                <w:rFonts w:ascii="Times New Roman" w:hAnsi="Times New Roman" w:cs="Times New Roman"/>
                <w:lang w:val="en-US"/>
              </w:rPr>
              <w:t>Fluorophore</w:t>
            </w:r>
            <w:proofErr w:type="spellEnd"/>
            <w:r w:rsidRPr="00807FFE">
              <w:rPr>
                <w:rFonts w:ascii="Times New Roman" w:hAnsi="Times New Roman" w:cs="Times New Roman"/>
                <w:lang w:val="en-US"/>
              </w:rPr>
              <w:t>/</w:t>
            </w:r>
          </w:p>
          <w:p w14:paraId="4725FF41" w14:textId="77777777" w:rsidR="00424DBA" w:rsidRPr="00807FFE" w:rsidRDefault="00424DBA" w:rsidP="005F0008">
            <w:pPr>
              <w:ind w:left="95" w:right="3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Quencher</w:t>
            </w:r>
          </w:p>
        </w:tc>
      </w:tr>
      <w:tr w:rsidR="00424DBA" w:rsidRPr="00807FFE" w14:paraId="2C7DF413" w14:textId="77777777" w:rsidTr="005F0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14:paraId="758AE031" w14:textId="77777777" w:rsidR="00424DBA" w:rsidRPr="00807FFE" w:rsidRDefault="00424DBA" w:rsidP="005F0008">
            <w:pPr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AMPK</w:t>
            </w:r>
            <w:r w:rsidRPr="00807FFE">
              <w:rPr>
                <w:rFonts w:ascii="Times New Roman" w:hAnsi="Times New Roman" w:cs="Times New Roman"/>
                <w:lang w:val="en-US"/>
              </w:rPr>
              <w:sym w:font="Symbol" w:char="F067"/>
            </w:r>
            <w:r w:rsidRPr="00807FFE">
              <w:rPr>
                <w:rFonts w:ascii="Times New Roman" w:hAnsi="Times New Roman" w:cs="Times New Roman"/>
                <w:lang w:val="en-US"/>
              </w:rPr>
              <w:t>1 (Prkag1)</w:t>
            </w:r>
          </w:p>
        </w:tc>
        <w:tc>
          <w:tcPr>
            <w:tcW w:w="4677" w:type="dxa"/>
            <w:shd w:val="clear" w:color="auto" w:fill="FFFFFF" w:themeFill="background1"/>
          </w:tcPr>
          <w:p w14:paraId="6BC7B441" w14:textId="77777777" w:rsidR="00424DBA" w:rsidRPr="00807FFE" w:rsidRDefault="00424DBA" w:rsidP="005F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75B1693" w14:textId="77777777" w:rsidR="00424DBA" w:rsidRPr="00807FFE" w:rsidRDefault="00424DBA" w:rsidP="005F0008">
            <w:pPr>
              <w:ind w:left="95"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FAM/TAMRA</w:t>
            </w:r>
          </w:p>
        </w:tc>
      </w:tr>
      <w:tr w:rsidR="00424DBA" w:rsidRPr="00807FFE" w14:paraId="215642C5" w14:textId="77777777" w:rsidTr="005F0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14:paraId="77093B3D" w14:textId="77777777" w:rsidR="00424DBA" w:rsidRPr="00807FFE" w:rsidRDefault="00424DBA" w:rsidP="005F0008">
            <w:pPr>
              <w:ind w:left="284"/>
              <w:rPr>
                <w:rFonts w:ascii="Times New Roman" w:hAnsi="Times New Roman" w:cs="Times New Roman"/>
                <w:b w:val="0"/>
                <w:lang w:val="en-US"/>
              </w:rPr>
            </w:pPr>
            <w:r w:rsidRPr="00807FFE">
              <w:rPr>
                <w:rFonts w:ascii="Times New Roman" w:hAnsi="Times New Roman" w:cs="Times New Roman"/>
                <w:b w:val="0"/>
                <w:lang w:val="en-US"/>
              </w:rPr>
              <w:t>Forward</w:t>
            </w:r>
          </w:p>
        </w:tc>
        <w:tc>
          <w:tcPr>
            <w:tcW w:w="4677" w:type="dxa"/>
            <w:shd w:val="clear" w:color="auto" w:fill="FFFFFF" w:themeFill="background1"/>
          </w:tcPr>
          <w:p w14:paraId="38329829" w14:textId="77777777" w:rsidR="00424DBA" w:rsidRPr="00807FFE" w:rsidRDefault="00424DBA" w:rsidP="005F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5'-CAAGTTCCAAGTTGGTGGTATTTG-3'</w:t>
            </w:r>
          </w:p>
        </w:tc>
        <w:tc>
          <w:tcPr>
            <w:tcW w:w="1843" w:type="dxa"/>
            <w:shd w:val="clear" w:color="auto" w:fill="FFFFFF" w:themeFill="background1"/>
          </w:tcPr>
          <w:p w14:paraId="08042042" w14:textId="77777777" w:rsidR="00424DBA" w:rsidRPr="00807FFE" w:rsidRDefault="00424DBA" w:rsidP="005F0008">
            <w:pPr>
              <w:ind w:left="9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4DBA" w:rsidRPr="00807FFE" w14:paraId="7966491E" w14:textId="77777777" w:rsidTr="005F0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14:paraId="054C3B4A" w14:textId="77777777" w:rsidR="00424DBA" w:rsidRPr="00807FFE" w:rsidRDefault="00424DBA" w:rsidP="005F0008">
            <w:pPr>
              <w:ind w:left="284"/>
              <w:rPr>
                <w:rFonts w:ascii="Times New Roman" w:hAnsi="Times New Roman" w:cs="Times New Roman"/>
                <w:b w:val="0"/>
                <w:lang w:val="en-US"/>
              </w:rPr>
            </w:pPr>
            <w:r w:rsidRPr="00807FFE">
              <w:rPr>
                <w:rFonts w:ascii="Times New Roman" w:hAnsi="Times New Roman" w:cs="Times New Roman"/>
                <w:b w:val="0"/>
                <w:lang w:val="en-US"/>
              </w:rPr>
              <w:t>Reverse</w:t>
            </w:r>
          </w:p>
        </w:tc>
        <w:tc>
          <w:tcPr>
            <w:tcW w:w="4677" w:type="dxa"/>
            <w:shd w:val="clear" w:color="auto" w:fill="FFFFFF" w:themeFill="background1"/>
          </w:tcPr>
          <w:p w14:paraId="588B3071" w14:textId="77777777" w:rsidR="00424DBA" w:rsidRPr="00807FFE" w:rsidRDefault="00424DBA" w:rsidP="005F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5'-CGAACACCATTGGTCACCAG-3'</w:t>
            </w:r>
          </w:p>
        </w:tc>
        <w:tc>
          <w:tcPr>
            <w:tcW w:w="1843" w:type="dxa"/>
            <w:shd w:val="clear" w:color="auto" w:fill="FFFFFF" w:themeFill="background1"/>
          </w:tcPr>
          <w:p w14:paraId="6ECE3F7B" w14:textId="77777777" w:rsidR="00424DBA" w:rsidRPr="00807FFE" w:rsidRDefault="00424DBA" w:rsidP="005F0008">
            <w:pPr>
              <w:ind w:left="95"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4DBA" w:rsidRPr="00807FFE" w14:paraId="4B0C1A25" w14:textId="77777777" w:rsidTr="005F0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14:paraId="640FF26A" w14:textId="77777777" w:rsidR="00424DBA" w:rsidRPr="00807FFE" w:rsidRDefault="00424DBA" w:rsidP="005F0008">
            <w:pPr>
              <w:ind w:left="284"/>
              <w:rPr>
                <w:rFonts w:ascii="Times New Roman" w:hAnsi="Times New Roman" w:cs="Times New Roman"/>
                <w:b w:val="0"/>
                <w:lang w:val="en-US"/>
              </w:rPr>
            </w:pPr>
            <w:r w:rsidRPr="00807FFE">
              <w:rPr>
                <w:rFonts w:ascii="Times New Roman" w:hAnsi="Times New Roman" w:cs="Times New Roman"/>
                <w:b w:val="0"/>
                <w:lang w:val="en-US"/>
              </w:rPr>
              <w:t>Probe</w:t>
            </w:r>
          </w:p>
        </w:tc>
        <w:tc>
          <w:tcPr>
            <w:tcW w:w="4677" w:type="dxa"/>
            <w:shd w:val="clear" w:color="auto" w:fill="FFFFFF" w:themeFill="background1"/>
          </w:tcPr>
          <w:p w14:paraId="52D3C9B6" w14:textId="77777777" w:rsidR="00424DBA" w:rsidRPr="00807FFE" w:rsidRDefault="00424DBA" w:rsidP="005F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5'-CACTTCGCTACAGGTAAAGAAAGCCTTTTTTGC-3'</w:t>
            </w:r>
          </w:p>
        </w:tc>
        <w:tc>
          <w:tcPr>
            <w:tcW w:w="1843" w:type="dxa"/>
            <w:shd w:val="clear" w:color="auto" w:fill="FFFFFF" w:themeFill="background1"/>
          </w:tcPr>
          <w:p w14:paraId="21EE38F7" w14:textId="77777777" w:rsidR="00424DBA" w:rsidRPr="00807FFE" w:rsidRDefault="00424DBA" w:rsidP="005F0008">
            <w:pPr>
              <w:ind w:left="9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4DBA" w:rsidRPr="00807FFE" w14:paraId="0025DFFF" w14:textId="77777777" w:rsidTr="005F0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14:paraId="2A53E30C" w14:textId="77777777" w:rsidR="00424DBA" w:rsidRPr="00807FFE" w:rsidRDefault="00424DBA" w:rsidP="005F000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7" w:type="dxa"/>
            <w:shd w:val="clear" w:color="auto" w:fill="FFFFFF" w:themeFill="background1"/>
          </w:tcPr>
          <w:p w14:paraId="6F3A0285" w14:textId="77777777" w:rsidR="00424DBA" w:rsidRPr="00807FFE" w:rsidRDefault="00424DBA" w:rsidP="005F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F7FAD3E" w14:textId="77777777" w:rsidR="00424DBA" w:rsidRPr="00807FFE" w:rsidRDefault="00424DBA" w:rsidP="005F0008">
            <w:pPr>
              <w:ind w:left="95"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4DBA" w:rsidRPr="00807FFE" w14:paraId="7646B125" w14:textId="77777777" w:rsidTr="005F0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14:paraId="480EDD27" w14:textId="77777777" w:rsidR="00424DBA" w:rsidRPr="00807FFE" w:rsidRDefault="00424DBA" w:rsidP="005F0008">
            <w:pPr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AMPK</w:t>
            </w:r>
            <w:r w:rsidRPr="00807FFE">
              <w:rPr>
                <w:rFonts w:ascii="Times New Roman" w:hAnsi="Times New Roman" w:cs="Times New Roman"/>
                <w:lang w:val="en-US"/>
              </w:rPr>
              <w:sym w:font="Symbol" w:char="F067"/>
            </w:r>
            <w:r w:rsidRPr="00807FFE">
              <w:rPr>
                <w:rFonts w:ascii="Times New Roman" w:hAnsi="Times New Roman" w:cs="Times New Roman"/>
                <w:lang w:val="en-US"/>
              </w:rPr>
              <w:t>3 (Prkag3)</w:t>
            </w:r>
          </w:p>
        </w:tc>
        <w:tc>
          <w:tcPr>
            <w:tcW w:w="4677" w:type="dxa"/>
            <w:shd w:val="clear" w:color="auto" w:fill="FFFFFF" w:themeFill="background1"/>
          </w:tcPr>
          <w:p w14:paraId="7D46FEC0" w14:textId="77777777" w:rsidR="00424DBA" w:rsidRPr="00807FFE" w:rsidRDefault="00424DBA" w:rsidP="005F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7A81552" w14:textId="77777777" w:rsidR="00424DBA" w:rsidRPr="00807FFE" w:rsidRDefault="00424DBA" w:rsidP="005F0008">
            <w:pPr>
              <w:ind w:left="9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FAM/TAMRA</w:t>
            </w:r>
          </w:p>
        </w:tc>
      </w:tr>
      <w:tr w:rsidR="00424DBA" w:rsidRPr="00807FFE" w14:paraId="4709B4FB" w14:textId="77777777" w:rsidTr="005F0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14:paraId="1106C7CA" w14:textId="77777777" w:rsidR="00424DBA" w:rsidRPr="00807FFE" w:rsidRDefault="00424DBA" w:rsidP="005F0008">
            <w:pPr>
              <w:ind w:left="284"/>
              <w:rPr>
                <w:rFonts w:ascii="Times New Roman" w:hAnsi="Times New Roman" w:cs="Times New Roman"/>
                <w:b w:val="0"/>
                <w:lang w:val="en-US"/>
              </w:rPr>
            </w:pPr>
            <w:r w:rsidRPr="00807FFE">
              <w:rPr>
                <w:rFonts w:ascii="Times New Roman" w:hAnsi="Times New Roman" w:cs="Times New Roman"/>
                <w:b w:val="0"/>
                <w:lang w:val="en-US"/>
              </w:rPr>
              <w:t>Forward</w:t>
            </w:r>
          </w:p>
        </w:tc>
        <w:tc>
          <w:tcPr>
            <w:tcW w:w="4677" w:type="dxa"/>
            <w:shd w:val="clear" w:color="auto" w:fill="FFFFFF" w:themeFill="background1"/>
          </w:tcPr>
          <w:p w14:paraId="4C2B40DC" w14:textId="77777777" w:rsidR="00424DBA" w:rsidRPr="00807FFE" w:rsidRDefault="00424DBA" w:rsidP="005F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5'-GCACTGCCTGTGGTCAATGA-3'</w:t>
            </w:r>
          </w:p>
        </w:tc>
        <w:tc>
          <w:tcPr>
            <w:tcW w:w="1843" w:type="dxa"/>
            <w:shd w:val="clear" w:color="auto" w:fill="FFFFFF" w:themeFill="background1"/>
          </w:tcPr>
          <w:p w14:paraId="326425C5" w14:textId="77777777" w:rsidR="00424DBA" w:rsidRPr="00807FFE" w:rsidRDefault="00424DBA" w:rsidP="005F0008">
            <w:pPr>
              <w:ind w:left="95"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4DBA" w:rsidRPr="00807FFE" w14:paraId="193D628E" w14:textId="77777777" w:rsidTr="005F0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14:paraId="5A70E6C9" w14:textId="77777777" w:rsidR="00424DBA" w:rsidRPr="00807FFE" w:rsidRDefault="00424DBA" w:rsidP="005F0008">
            <w:pPr>
              <w:ind w:left="284"/>
              <w:rPr>
                <w:rFonts w:ascii="Times New Roman" w:hAnsi="Times New Roman" w:cs="Times New Roman"/>
                <w:b w:val="0"/>
                <w:lang w:val="en-US"/>
              </w:rPr>
            </w:pPr>
            <w:r w:rsidRPr="00807FFE">
              <w:rPr>
                <w:rFonts w:ascii="Times New Roman" w:hAnsi="Times New Roman" w:cs="Times New Roman"/>
                <w:b w:val="0"/>
                <w:lang w:val="en-US"/>
              </w:rPr>
              <w:t>Reverse</w:t>
            </w:r>
          </w:p>
        </w:tc>
        <w:tc>
          <w:tcPr>
            <w:tcW w:w="4677" w:type="dxa"/>
            <w:shd w:val="clear" w:color="auto" w:fill="FFFFFF" w:themeFill="background1"/>
          </w:tcPr>
          <w:p w14:paraId="3852928C" w14:textId="77777777" w:rsidR="00424DBA" w:rsidRPr="00807FFE" w:rsidRDefault="00424DBA" w:rsidP="005F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5'-TGCTGGGCAGCCAGGTGAA-3'</w:t>
            </w:r>
          </w:p>
        </w:tc>
        <w:tc>
          <w:tcPr>
            <w:tcW w:w="1843" w:type="dxa"/>
            <w:shd w:val="clear" w:color="auto" w:fill="FFFFFF" w:themeFill="background1"/>
          </w:tcPr>
          <w:p w14:paraId="52CCE36B" w14:textId="77777777" w:rsidR="00424DBA" w:rsidRPr="00807FFE" w:rsidRDefault="00424DBA" w:rsidP="005F0008">
            <w:pPr>
              <w:ind w:left="9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4DBA" w:rsidRPr="00807FFE" w14:paraId="1A660BD4" w14:textId="77777777" w:rsidTr="005F0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14:paraId="62FA9D87" w14:textId="77777777" w:rsidR="00424DBA" w:rsidRPr="00807FFE" w:rsidRDefault="00424DBA" w:rsidP="005F0008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b w:val="0"/>
                <w:lang w:val="en-US"/>
              </w:rPr>
              <w:t>Probe</w:t>
            </w:r>
          </w:p>
        </w:tc>
        <w:tc>
          <w:tcPr>
            <w:tcW w:w="4677" w:type="dxa"/>
            <w:shd w:val="clear" w:color="auto" w:fill="FFFFFF" w:themeFill="background1"/>
          </w:tcPr>
          <w:p w14:paraId="437A29DF" w14:textId="77777777" w:rsidR="00424DBA" w:rsidRPr="00807FFE" w:rsidRDefault="00424DBA" w:rsidP="005F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5'- CTGGTCAGGTCGTGGGCCTCTACTCC-3'</w:t>
            </w:r>
          </w:p>
        </w:tc>
        <w:tc>
          <w:tcPr>
            <w:tcW w:w="1843" w:type="dxa"/>
            <w:shd w:val="clear" w:color="auto" w:fill="FFFFFF" w:themeFill="background1"/>
          </w:tcPr>
          <w:p w14:paraId="40A52415" w14:textId="77777777" w:rsidR="00424DBA" w:rsidRPr="00807FFE" w:rsidRDefault="00424DBA" w:rsidP="005F0008">
            <w:pPr>
              <w:ind w:left="95"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4DBA" w:rsidRPr="00807FFE" w14:paraId="0669AC08" w14:textId="77777777" w:rsidTr="005F0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14:paraId="57E08175" w14:textId="77777777" w:rsidR="00424DBA" w:rsidRPr="00807FFE" w:rsidRDefault="00424DBA" w:rsidP="005F0008">
            <w:pPr>
              <w:ind w:left="284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4677" w:type="dxa"/>
            <w:shd w:val="clear" w:color="auto" w:fill="FFFFFF" w:themeFill="background1"/>
          </w:tcPr>
          <w:p w14:paraId="5AD33D3E" w14:textId="77777777" w:rsidR="00424DBA" w:rsidRPr="00807FFE" w:rsidRDefault="00424DBA" w:rsidP="005F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4E16842" w14:textId="77777777" w:rsidR="00424DBA" w:rsidRPr="00807FFE" w:rsidRDefault="00424DBA" w:rsidP="005F0008">
            <w:pPr>
              <w:ind w:left="9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4DBA" w:rsidRPr="00807FFE" w14:paraId="43AB03B8" w14:textId="77777777" w:rsidTr="005F0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14:paraId="1EF972B8" w14:textId="77777777" w:rsidR="00424DBA" w:rsidRPr="00807FFE" w:rsidRDefault="00424DBA" w:rsidP="005F0008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AMPK</w:t>
            </w:r>
            <w:r w:rsidRPr="00807FFE">
              <w:rPr>
                <w:rFonts w:ascii="Times New Roman" w:hAnsi="Times New Roman" w:cs="Times New Roman"/>
                <w:lang w:val="en-US"/>
              </w:rPr>
              <w:sym w:font="Symbol" w:char="F061"/>
            </w:r>
            <w:r w:rsidRPr="00807FFE">
              <w:rPr>
                <w:rFonts w:ascii="Times New Roman" w:hAnsi="Times New Roman" w:cs="Times New Roman"/>
                <w:lang w:val="en-US"/>
              </w:rPr>
              <w:t>1 (Prkaa1)</w:t>
            </w:r>
          </w:p>
        </w:tc>
        <w:tc>
          <w:tcPr>
            <w:tcW w:w="4677" w:type="dxa"/>
            <w:shd w:val="clear" w:color="auto" w:fill="FFFFFF" w:themeFill="background1"/>
          </w:tcPr>
          <w:p w14:paraId="62B2BF14" w14:textId="77777777" w:rsidR="00424DBA" w:rsidRPr="00807FFE" w:rsidRDefault="00424DBA" w:rsidP="005F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Mm01296700_m1 (</w:t>
            </w:r>
            <w:proofErr w:type="spellStart"/>
            <w:r w:rsidRPr="00807FFE">
              <w:rPr>
                <w:rFonts w:ascii="Times New Roman" w:hAnsi="Times New Roman" w:cs="Times New Roman"/>
                <w:lang w:val="en-US"/>
              </w:rPr>
              <w:t>ThermoFisher</w:t>
            </w:r>
            <w:proofErr w:type="spellEnd"/>
            <w:r w:rsidRPr="00807FFE">
              <w:rPr>
                <w:rFonts w:ascii="Times New Roman" w:hAnsi="Times New Roman" w:cs="Times New Roman"/>
                <w:lang w:val="en-US"/>
              </w:rPr>
              <w:t xml:space="preserve"> Scientific)</w:t>
            </w:r>
          </w:p>
        </w:tc>
        <w:tc>
          <w:tcPr>
            <w:tcW w:w="1843" w:type="dxa"/>
            <w:shd w:val="clear" w:color="auto" w:fill="FFFFFF" w:themeFill="background1"/>
          </w:tcPr>
          <w:p w14:paraId="7E5951FB" w14:textId="77777777" w:rsidR="00424DBA" w:rsidRPr="00807FFE" w:rsidRDefault="00424DBA" w:rsidP="005F0008">
            <w:pPr>
              <w:ind w:left="95"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FAM/MGB-NFQ</w:t>
            </w:r>
          </w:p>
        </w:tc>
      </w:tr>
      <w:tr w:rsidR="00424DBA" w:rsidRPr="00807FFE" w14:paraId="2EB35F17" w14:textId="77777777" w:rsidTr="005F0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14:paraId="12BA754D" w14:textId="77777777" w:rsidR="00424DBA" w:rsidRPr="00807FFE" w:rsidRDefault="00424DBA" w:rsidP="005F0008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AMPK</w:t>
            </w:r>
            <w:r w:rsidRPr="00807FFE">
              <w:rPr>
                <w:rFonts w:ascii="Times New Roman" w:hAnsi="Times New Roman" w:cs="Times New Roman"/>
                <w:lang w:val="en-US"/>
              </w:rPr>
              <w:sym w:font="Symbol" w:char="F061"/>
            </w:r>
            <w:r w:rsidRPr="00807FFE">
              <w:rPr>
                <w:rFonts w:ascii="Times New Roman" w:hAnsi="Times New Roman" w:cs="Times New Roman"/>
                <w:lang w:val="en-US"/>
              </w:rPr>
              <w:t>2 (Prkaa2)</w:t>
            </w:r>
          </w:p>
        </w:tc>
        <w:tc>
          <w:tcPr>
            <w:tcW w:w="4677" w:type="dxa"/>
            <w:shd w:val="clear" w:color="auto" w:fill="FFFFFF" w:themeFill="background1"/>
          </w:tcPr>
          <w:p w14:paraId="1632BB14" w14:textId="77777777" w:rsidR="00424DBA" w:rsidRPr="00807FFE" w:rsidRDefault="00424DBA" w:rsidP="005F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Mm01264789_m1 (</w:t>
            </w:r>
            <w:proofErr w:type="spellStart"/>
            <w:r w:rsidRPr="00807FFE">
              <w:rPr>
                <w:rFonts w:ascii="Times New Roman" w:hAnsi="Times New Roman" w:cs="Times New Roman"/>
                <w:lang w:val="en-US"/>
              </w:rPr>
              <w:t>ThermoFisher</w:t>
            </w:r>
            <w:proofErr w:type="spellEnd"/>
            <w:r w:rsidRPr="00807FFE">
              <w:rPr>
                <w:rFonts w:ascii="Times New Roman" w:hAnsi="Times New Roman" w:cs="Times New Roman"/>
                <w:lang w:val="en-US"/>
              </w:rPr>
              <w:t xml:space="preserve"> Scientific)</w:t>
            </w:r>
          </w:p>
        </w:tc>
        <w:tc>
          <w:tcPr>
            <w:tcW w:w="1843" w:type="dxa"/>
            <w:shd w:val="clear" w:color="auto" w:fill="FFFFFF" w:themeFill="background1"/>
          </w:tcPr>
          <w:p w14:paraId="333FB945" w14:textId="77777777" w:rsidR="00424DBA" w:rsidRPr="00807FFE" w:rsidRDefault="00424DBA" w:rsidP="005F0008">
            <w:pPr>
              <w:ind w:left="9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FAM/MGB-NFQ</w:t>
            </w:r>
          </w:p>
        </w:tc>
      </w:tr>
      <w:tr w:rsidR="00424DBA" w:rsidRPr="00807FFE" w14:paraId="049E4A88" w14:textId="77777777" w:rsidTr="005F0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14:paraId="3253B2B9" w14:textId="77777777" w:rsidR="00424DBA" w:rsidRPr="00807FFE" w:rsidRDefault="00424DBA" w:rsidP="005F0008">
            <w:pPr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AMPK</w:t>
            </w:r>
            <w:r w:rsidRPr="00807FFE">
              <w:rPr>
                <w:rFonts w:ascii="Times New Roman" w:hAnsi="Times New Roman" w:cs="Times New Roman"/>
                <w:lang w:val="en-US"/>
              </w:rPr>
              <w:sym w:font="Symbol" w:char="F062"/>
            </w:r>
            <w:r w:rsidRPr="00807FFE">
              <w:rPr>
                <w:rFonts w:ascii="Times New Roman" w:hAnsi="Times New Roman" w:cs="Times New Roman"/>
                <w:lang w:val="en-US"/>
              </w:rPr>
              <w:t>2 (Prkab2)</w:t>
            </w:r>
          </w:p>
        </w:tc>
        <w:tc>
          <w:tcPr>
            <w:tcW w:w="4677" w:type="dxa"/>
            <w:shd w:val="clear" w:color="auto" w:fill="FFFFFF" w:themeFill="background1"/>
          </w:tcPr>
          <w:p w14:paraId="4FFC33FB" w14:textId="77777777" w:rsidR="00424DBA" w:rsidRPr="00807FFE" w:rsidRDefault="00424DBA" w:rsidP="005F00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Mm01257133_m1 (</w:t>
            </w:r>
            <w:proofErr w:type="spellStart"/>
            <w:r w:rsidRPr="00807FFE">
              <w:rPr>
                <w:rFonts w:ascii="Times New Roman" w:hAnsi="Times New Roman" w:cs="Times New Roman"/>
                <w:lang w:val="en-US"/>
              </w:rPr>
              <w:t>ThermoFisher</w:t>
            </w:r>
            <w:proofErr w:type="spellEnd"/>
            <w:r w:rsidRPr="00807FFE">
              <w:rPr>
                <w:rFonts w:ascii="Times New Roman" w:hAnsi="Times New Roman" w:cs="Times New Roman"/>
                <w:lang w:val="en-US"/>
              </w:rPr>
              <w:t xml:space="preserve"> Scientific)</w:t>
            </w:r>
          </w:p>
        </w:tc>
        <w:tc>
          <w:tcPr>
            <w:tcW w:w="1843" w:type="dxa"/>
            <w:shd w:val="clear" w:color="auto" w:fill="FFFFFF" w:themeFill="background1"/>
          </w:tcPr>
          <w:p w14:paraId="1962F6AF" w14:textId="77777777" w:rsidR="00424DBA" w:rsidRPr="00807FFE" w:rsidRDefault="00424DBA" w:rsidP="005F0008">
            <w:pPr>
              <w:ind w:left="95" w:righ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FAM/MGB-NFQ</w:t>
            </w:r>
          </w:p>
        </w:tc>
      </w:tr>
      <w:tr w:rsidR="00424DBA" w:rsidRPr="00807FFE" w14:paraId="6866A364" w14:textId="77777777" w:rsidTr="005F0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14:paraId="479DE44D" w14:textId="77777777" w:rsidR="00424DBA" w:rsidRPr="00807FFE" w:rsidRDefault="00424DBA" w:rsidP="005F0008">
            <w:pPr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TATA Box Binding Protein (TBP)</w:t>
            </w:r>
          </w:p>
          <w:p w14:paraId="0F4C2DD9" w14:textId="77777777" w:rsidR="00424DBA" w:rsidRPr="00807FFE" w:rsidRDefault="00424DBA" w:rsidP="005F0008">
            <w:pPr>
              <w:rPr>
                <w:rFonts w:ascii="Times New Roman" w:hAnsi="Times New Roman" w:cs="Times New Roman"/>
                <w:lang w:val="en-US"/>
              </w:rPr>
            </w:pPr>
          </w:p>
          <w:p w14:paraId="7887A96E" w14:textId="77777777" w:rsidR="00424DBA" w:rsidRPr="00807FFE" w:rsidRDefault="00424DBA" w:rsidP="005F0008">
            <w:pPr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 xml:space="preserve">UTP—glucose-1-phosphate </w:t>
            </w:r>
            <w:proofErr w:type="spellStart"/>
            <w:r w:rsidRPr="00807FFE">
              <w:rPr>
                <w:rFonts w:ascii="Times New Roman" w:hAnsi="Times New Roman" w:cs="Times New Roman"/>
                <w:lang w:val="en-US"/>
              </w:rPr>
              <w:t>uridylyltransferase</w:t>
            </w:r>
            <w:proofErr w:type="spellEnd"/>
            <w:r w:rsidRPr="00807FFE">
              <w:rPr>
                <w:rFonts w:ascii="Times New Roman" w:hAnsi="Times New Roman" w:cs="Times New Roman"/>
                <w:lang w:val="en-US"/>
              </w:rPr>
              <w:t xml:space="preserve"> (Ugp2)</w:t>
            </w:r>
          </w:p>
          <w:p w14:paraId="077BEBBB" w14:textId="77777777" w:rsidR="00424DBA" w:rsidRPr="00807FFE" w:rsidRDefault="00424DBA" w:rsidP="005F0008">
            <w:pPr>
              <w:ind w:left="284"/>
              <w:rPr>
                <w:rFonts w:ascii="Times New Roman" w:hAnsi="Times New Roman" w:cs="Times New Roman"/>
                <w:b w:val="0"/>
                <w:lang w:val="en-US"/>
              </w:rPr>
            </w:pPr>
            <w:r w:rsidRPr="00807FFE">
              <w:rPr>
                <w:rFonts w:ascii="Times New Roman" w:hAnsi="Times New Roman" w:cs="Times New Roman"/>
                <w:b w:val="0"/>
                <w:lang w:val="en-US"/>
              </w:rPr>
              <w:t>Forward</w:t>
            </w:r>
          </w:p>
          <w:p w14:paraId="380F27B2" w14:textId="77777777" w:rsidR="005F0008" w:rsidRDefault="00424DBA" w:rsidP="005F0008">
            <w:pPr>
              <w:ind w:left="284"/>
              <w:rPr>
                <w:rFonts w:ascii="Times New Roman" w:hAnsi="Times New Roman" w:cs="Times New Roman"/>
                <w:b w:val="0"/>
                <w:lang w:val="en-US"/>
              </w:rPr>
            </w:pPr>
            <w:r w:rsidRPr="00807FFE">
              <w:rPr>
                <w:rFonts w:ascii="Times New Roman" w:hAnsi="Times New Roman" w:cs="Times New Roman"/>
                <w:b w:val="0"/>
                <w:lang w:val="en-US"/>
              </w:rPr>
              <w:t>Reverse</w:t>
            </w:r>
          </w:p>
          <w:p w14:paraId="3872AB6F" w14:textId="77777777" w:rsidR="00424DBA" w:rsidRPr="00807FFE" w:rsidRDefault="00424DBA" w:rsidP="005F0008">
            <w:pPr>
              <w:ind w:left="284"/>
              <w:rPr>
                <w:rFonts w:ascii="Times New Roman" w:hAnsi="Times New Roman" w:cs="Times New Roman"/>
                <w:b w:val="0"/>
                <w:lang w:val="en-US"/>
              </w:rPr>
            </w:pPr>
            <w:r w:rsidRPr="00807FFE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>Probe</w:t>
            </w:r>
          </w:p>
        </w:tc>
        <w:tc>
          <w:tcPr>
            <w:tcW w:w="4677" w:type="dxa"/>
            <w:shd w:val="clear" w:color="auto" w:fill="FFFFFF" w:themeFill="background1"/>
          </w:tcPr>
          <w:p w14:paraId="22279E03" w14:textId="77777777" w:rsidR="00424DBA" w:rsidRPr="00807FFE" w:rsidRDefault="00424DBA" w:rsidP="005F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lastRenderedPageBreak/>
              <w:t>Mm00446973 _m1 (</w:t>
            </w:r>
            <w:proofErr w:type="spellStart"/>
            <w:r w:rsidRPr="00807FFE">
              <w:rPr>
                <w:rFonts w:ascii="Times New Roman" w:hAnsi="Times New Roman" w:cs="Times New Roman"/>
                <w:lang w:val="en-US"/>
              </w:rPr>
              <w:t>ThermoFisher</w:t>
            </w:r>
            <w:proofErr w:type="spellEnd"/>
            <w:r w:rsidRPr="00807FFE">
              <w:rPr>
                <w:rFonts w:ascii="Times New Roman" w:hAnsi="Times New Roman" w:cs="Times New Roman"/>
                <w:lang w:val="en-US"/>
              </w:rPr>
              <w:t xml:space="preserve"> Scientific)</w:t>
            </w:r>
          </w:p>
          <w:p w14:paraId="64E5A703" w14:textId="77777777" w:rsidR="00424DBA" w:rsidRPr="00807FFE" w:rsidRDefault="00424DBA" w:rsidP="005F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9451AB2" w14:textId="77777777" w:rsidR="00424DBA" w:rsidRPr="00807FFE" w:rsidRDefault="00424DBA" w:rsidP="005F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B1DFB20" w14:textId="77777777" w:rsidR="00424DBA" w:rsidRDefault="00424DBA" w:rsidP="005F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837DA02" w14:textId="77777777" w:rsidR="00424DBA" w:rsidRPr="00807FFE" w:rsidRDefault="00424DBA" w:rsidP="005F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5'-CGCAGGATCTCTGACCATGA-3'</w:t>
            </w:r>
          </w:p>
          <w:p w14:paraId="71B36154" w14:textId="77777777" w:rsidR="00424DBA" w:rsidRPr="00807FFE" w:rsidRDefault="00424DBA" w:rsidP="005F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5'-AAACCTTCTTAGATAATCTTGAACCTT-3'</w:t>
            </w:r>
          </w:p>
          <w:p w14:paraId="09A9D538" w14:textId="77777777" w:rsidR="005F0008" w:rsidRDefault="005F0008" w:rsidP="005F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3658901" w14:textId="77777777" w:rsidR="00424DBA" w:rsidRPr="00807FFE" w:rsidRDefault="00424DBA" w:rsidP="005F00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807FFE">
              <w:rPr>
                <w:rFonts w:ascii="Times New Roman" w:hAnsi="Times New Roman" w:cs="Times New Roman"/>
                <w:lang w:val="en-US"/>
              </w:rPr>
              <w:lastRenderedPageBreak/>
              <w:t>5'-CGTGAATTCCCTACAGTGCCCTTGGTT-3'</w:t>
            </w:r>
          </w:p>
        </w:tc>
        <w:tc>
          <w:tcPr>
            <w:tcW w:w="1843" w:type="dxa"/>
            <w:shd w:val="clear" w:color="auto" w:fill="FFFFFF" w:themeFill="background1"/>
          </w:tcPr>
          <w:p w14:paraId="7945C606" w14:textId="77777777" w:rsidR="00424DBA" w:rsidRPr="00807FFE" w:rsidRDefault="00424DBA" w:rsidP="005F0008">
            <w:pPr>
              <w:ind w:left="9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lastRenderedPageBreak/>
              <w:t>FAM/MGB-NFQ</w:t>
            </w:r>
          </w:p>
          <w:p w14:paraId="04CACC25" w14:textId="77777777" w:rsidR="00424DBA" w:rsidRPr="00807FFE" w:rsidRDefault="00424DBA" w:rsidP="005F0008">
            <w:pPr>
              <w:ind w:left="9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3065392" w14:textId="77777777" w:rsidR="00424DBA" w:rsidRPr="00807FFE" w:rsidRDefault="00424DBA" w:rsidP="005F0008">
            <w:pPr>
              <w:ind w:left="9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07FFE">
              <w:rPr>
                <w:rFonts w:ascii="Times New Roman" w:hAnsi="Times New Roman" w:cs="Times New Roman"/>
                <w:lang w:val="en-US"/>
              </w:rPr>
              <w:t>FAM/TAMRA</w:t>
            </w:r>
          </w:p>
          <w:p w14:paraId="54C107B7" w14:textId="77777777" w:rsidR="00424DBA" w:rsidRPr="00807FFE" w:rsidRDefault="00424DBA" w:rsidP="005F0008">
            <w:pPr>
              <w:ind w:left="9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C51E51B" w14:textId="77777777" w:rsidR="00424DBA" w:rsidRPr="00807FFE" w:rsidRDefault="00424DBA" w:rsidP="005F0008">
            <w:pPr>
              <w:ind w:left="9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CCEE652" w14:textId="77777777" w:rsidR="00424DBA" w:rsidRPr="00807FFE" w:rsidRDefault="00424DBA" w:rsidP="005F0008">
            <w:pPr>
              <w:ind w:left="95" w:right="3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49717BB" w14:textId="77777777" w:rsidR="00424DBA" w:rsidRPr="00807FFE" w:rsidRDefault="00424DBA" w:rsidP="00424DBA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7FFE">
        <w:rPr>
          <w:rFonts w:ascii="Times New Roman" w:hAnsi="Times New Roman" w:cs="Times New Roman"/>
          <w:sz w:val="24"/>
          <w:szCs w:val="24"/>
        </w:rPr>
        <w:lastRenderedPageBreak/>
        <w:t>Primer and prob</w:t>
      </w:r>
      <w:r>
        <w:rPr>
          <w:rFonts w:ascii="Times New Roman" w:hAnsi="Times New Roman" w:cs="Times New Roman"/>
          <w:sz w:val="24"/>
          <w:szCs w:val="24"/>
        </w:rPr>
        <w:t xml:space="preserve">e </w:t>
      </w:r>
      <w:r w:rsidRPr="00807FFE">
        <w:rPr>
          <w:rFonts w:ascii="Times New Roman" w:hAnsi="Times New Roman" w:cs="Times New Roman"/>
          <w:sz w:val="24"/>
          <w:szCs w:val="24"/>
        </w:rPr>
        <w:t>sequ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07FFE">
        <w:rPr>
          <w:rFonts w:ascii="Times New Roman" w:hAnsi="Times New Roman" w:cs="Times New Roman"/>
          <w:sz w:val="24"/>
          <w:szCs w:val="24"/>
        </w:rPr>
        <w:t xml:space="preserve"> are given for re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7FFE">
        <w:rPr>
          <w:rFonts w:ascii="Times New Roman" w:hAnsi="Times New Roman" w:cs="Times New Roman"/>
          <w:sz w:val="24"/>
          <w:szCs w:val="24"/>
        </w:rPr>
        <w:t>time PCR.</w:t>
      </w:r>
      <w:r w:rsidRPr="00807F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07FFE">
        <w:rPr>
          <w:rFonts w:ascii="Times New Roman" w:hAnsi="Times New Roman" w:cs="Times New Roman"/>
          <w:sz w:val="24"/>
          <w:szCs w:val="24"/>
        </w:rPr>
        <w:t>FAM (5' 6-carboxyfluorescein), TAMRA (5' 6-carboxy-N</w:t>
      </w:r>
      <w:proofErr w:type="gramStart"/>
      <w:r w:rsidRPr="00807FFE">
        <w:rPr>
          <w:rFonts w:ascii="Times New Roman" w:hAnsi="Times New Roman" w:cs="Times New Roman"/>
          <w:sz w:val="24"/>
          <w:szCs w:val="24"/>
        </w:rPr>
        <w:t>,N,N',N'</w:t>
      </w:r>
      <w:proofErr w:type="gramEnd"/>
      <w:r w:rsidRPr="00807FFE">
        <w:rPr>
          <w:rFonts w:ascii="Times New Roman" w:hAnsi="Times New Roman" w:cs="Times New Roman"/>
          <w:sz w:val="24"/>
          <w:szCs w:val="24"/>
        </w:rPr>
        <w:t xml:space="preserve">-tetramethylrhodamine) and MGB-NFQ (minor groove binder and 3' </w:t>
      </w:r>
      <w:proofErr w:type="spellStart"/>
      <w:r w:rsidRPr="00807FFE">
        <w:rPr>
          <w:rFonts w:ascii="Times New Roman" w:hAnsi="Times New Roman" w:cs="Times New Roman"/>
          <w:sz w:val="24"/>
          <w:szCs w:val="24"/>
        </w:rPr>
        <w:t>nonfluorescent</w:t>
      </w:r>
      <w:proofErr w:type="spellEnd"/>
      <w:r w:rsidRPr="00807FFE">
        <w:rPr>
          <w:rFonts w:ascii="Times New Roman" w:hAnsi="Times New Roman" w:cs="Times New Roman"/>
          <w:sz w:val="24"/>
          <w:szCs w:val="24"/>
        </w:rPr>
        <w:t xml:space="preserve"> quencher).</w:t>
      </w:r>
    </w:p>
    <w:p w14:paraId="73764A0E" w14:textId="77777777" w:rsidR="00A74FF4" w:rsidRDefault="00A74FF4"/>
    <w:sectPr w:rsidR="00A74FF4" w:rsidSect="00A74FF4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DBA"/>
    <w:rsid w:val="00424DBA"/>
    <w:rsid w:val="005F0008"/>
    <w:rsid w:val="00A74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EE342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DBA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424DB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24DBA"/>
    <w:pPr>
      <w:spacing w:line="240" w:lineRule="auto"/>
    </w:pPr>
    <w:rPr>
      <w:sz w:val="20"/>
      <w:szCs w:val="20"/>
      <w:lang w:val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24DBA"/>
    <w:rPr>
      <w:rFonts w:eastAsiaTheme="minorHAnsi"/>
      <w:sz w:val="20"/>
      <w:szCs w:val="20"/>
      <w:lang w:val="da-DK" w:eastAsia="en-US"/>
    </w:rPr>
  </w:style>
  <w:style w:type="table" w:styleId="Lysskygge">
    <w:name w:val="Light Shading"/>
    <w:basedOn w:val="Tabel-Normal"/>
    <w:uiPriority w:val="60"/>
    <w:rsid w:val="00424DBA"/>
    <w:rPr>
      <w:rFonts w:eastAsiaTheme="minorHAnsi"/>
      <w:color w:val="000000" w:themeColor="text1" w:themeShade="BF"/>
      <w:sz w:val="22"/>
      <w:szCs w:val="22"/>
      <w:lang w:val="da-DK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24DB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24DBA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DBA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424DB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24DBA"/>
    <w:pPr>
      <w:spacing w:line="240" w:lineRule="auto"/>
    </w:pPr>
    <w:rPr>
      <w:sz w:val="20"/>
      <w:szCs w:val="20"/>
      <w:lang w:val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24DBA"/>
    <w:rPr>
      <w:rFonts w:eastAsiaTheme="minorHAnsi"/>
      <w:sz w:val="20"/>
      <w:szCs w:val="20"/>
      <w:lang w:val="da-DK" w:eastAsia="en-US"/>
    </w:rPr>
  </w:style>
  <w:style w:type="table" w:styleId="Lysskygge">
    <w:name w:val="Light Shading"/>
    <w:basedOn w:val="Tabel-Normal"/>
    <w:uiPriority w:val="60"/>
    <w:rsid w:val="00424DBA"/>
    <w:rPr>
      <w:rFonts w:eastAsiaTheme="minorHAnsi"/>
      <w:color w:val="000000" w:themeColor="text1" w:themeShade="BF"/>
      <w:sz w:val="22"/>
      <w:szCs w:val="22"/>
      <w:lang w:val="da-DK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24DB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24DBA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9</Words>
  <Characters>975</Characters>
  <Application>Microsoft Macintosh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Rasmus Hingst</dc:creator>
  <cp:keywords/>
  <dc:description/>
  <cp:lastModifiedBy>Janne Rasmus Hingst</cp:lastModifiedBy>
  <cp:revision>2</cp:revision>
  <dcterms:created xsi:type="dcterms:W3CDTF">2020-03-29T19:42:00Z</dcterms:created>
  <dcterms:modified xsi:type="dcterms:W3CDTF">2020-03-31T20:20:00Z</dcterms:modified>
</cp:coreProperties>
</file>